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0C7506" w14:textId="7CAAEDC2" w:rsidR="00020B55" w:rsidRDefault="001F3E0C" w:rsidP="00020B55">
      <w:pPr>
        <w:jc w:val="center"/>
        <w:rPr>
          <w:rFonts w:ascii="Times New Roman" w:hAnsi="Times New Roman" w:cs="Times New Roman"/>
          <w:b/>
          <w:bCs/>
        </w:rPr>
      </w:pPr>
      <w:r w:rsidRPr="001F3E0C">
        <w:rPr>
          <w:rFonts w:ascii="Times New Roman" w:hAnsi="Times New Roman" w:cs="Times New Roman"/>
          <w:b/>
          <w:bCs/>
        </w:rPr>
        <w:t>TABLE</w:t>
      </w:r>
      <w:r w:rsidR="00020B55">
        <w:rPr>
          <w:rFonts w:ascii="Times New Roman" w:hAnsi="Times New Roman" w:cs="Times New Roman"/>
          <w:b/>
          <w:bCs/>
        </w:rPr>
        <w:t xml:space="preserve"> </w:t>
      </w:r>
      <w:r w:rsidR="00F345BB">
        <w:rPr>
          <w:rFonts w:ascii="Times New Roman" w:hAnsi="Times New Roman" w:cs="Times New Roman" w:hint="eastAsia"/>
          <w:b/>
          <w:bCs/>
        </w:rPr>
        <w:t>S4</w:t>
      </w:r>
      <w:r w:rsidR="00020B55">
        <w:rPr>
          <w:rFonts w:ascii="Times New Roman" w:hAnsi="Times New Roman" w:cs="Times New Roman"/>
          <w:b/>
          <w:bCs/>
        </w:rPr>
        <w:t xml:space="preserve"> </w:t>
      </w:r>
      <w:r w:rsidR="00703693" w:rsidRPr="00703693">
        <w:rPr>
          <w:rFonts w:ascii="Times New Roman" w:hAnsi="Times New Roman" w:cs="Times New Roman"/>
          <w:b/>
          <w:bCs/>
        </w:rPr>
        <w:t>Quality assessment of cross-sectional studies</w:t>
      </w:r>
    </w:p>
    <w:tbl>
      <w:tblPr>
        <w:tblW w:w="15241" w:type="dxa"/>
        <w:tblInd w:w="113" w:type="dxa"/>
        <w:tblBorders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8"/>
        <w:gridCol w:w="1089"/>
        <w:gridCol w:w="1088"/>
        <w:gridCol w:w="1089"/>
        <w:gridCol w:w="1089"/>
        <w:gridCol w:w="1088"/>
        <w:gridCol w:w="1089"/>
        <w:gridCol w:w="1089"/>
        <w:gridCol w:w="1088"/>
        <w:gridCol w:w="1089"/>
        <w:gridCol w:w="1089"/>
        <w:gridCol w:w="1088"/>
        <w:gridCol w:w="1089"/>
        <w:gridCol w:w="1089"/>
      </w:tblGrid>
      <w:tr w:rsidR="00A9748E" w:rsidRPr="00F73C8D" w14:paraId="17914F62" w14:textId="77777777" w:rsidTr="007126FD">
        <w:trPr>
          <w:trHeight w:val="4095"/>
        </w:trPr>
        <w:tc>
          <w:tcPr>
            <w:tcW w:w="10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C6EA26" w14:textId="53C75D29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irst Author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11B523" w14:textId="20979F12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ar</w:t>
            </w:r>
          </w:p>
        </w:tc>
        <w:tc>
          <w:tcPr>
            <w:tcW w:w="10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5EA09B" w14:textId="624683F7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fine the source of information (survey, record review)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44508D" w14:textId="5D409BBD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DD2ED77" w14:textId="24CB6EEA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cate time period used for identifying patients</w:t>
            </w:r>
          </w:p>
        </w:tc>
        <w:tc>
          <w:tcPr>
            <w:tcW w:w="10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ECC991" w14:textId="3CF34582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cate whether or not subjects were consecutive if not population-based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FDA9A1" w14:textId="2F33D052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36132D2" w14:textId="2A9528C1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scribe any assessments undertaken for quality assurance purposes (e.g., test/retest of primary outcome measurements)</w:t>
            </w:r>
          </w:p>
        </w:tc>
        <w:tc>
          <w:tcPr>
            <w:tcW w:w="10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2E77802" w14:textId="0F82FADF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xplain any patient exclusions from analysis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F3B6C5" w14:textId="3AE1EFE4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escribe how confounding was assessed and/or controlled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B79FCC" w14:textId="4FD88AB9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If applicable, explain how missing data were handled in the analysis</w:t>
            </w:r>
          </w:p>
        </w:tc>
        <w:tc>
          <w:tcPr>
            <w:tcW w:w="108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7A353E" w14:textId="05110D30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ummarize patient response rates and completeness of data collection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596717" w14:textId="2A2F60D1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10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AD48F7C" w14:textId="417C31F2" w:rsidR="00F73C8D" w:rsidRPr="00F73C8D" w:rsidRDefault="00F73C8D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score</w:t>
            </w:r>
          </w:p>
        </w:tc>
      </w:tr>
      <w:tr w:rsidR="00751A71" w:rsidRPr="00F73C8D" w14:paraId="37A46AF9" w14:textId="77777777" w:rsidTr="007126FD">
        <w:trPr>
          <w:trHeight w:val="270"/>
        </w:trPr>
        <w:tc>
          <w:tcPr>
            <w:tcW w:w="1088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C9F1315" w14:textId="78E4382E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Fei Li</w:t>
            </w:r>
          </w:p>
        </w:tc>
        <w:tc>
          <w:tcPr>
            <w:tcW w:w="1089" w:type="dxa"/>
            <w:tcBorders>
              <w:top w:val="single" w:sz="6" w:space="0" w:color="auto"/>
            </w:tcBorders>
            <w:shd w:val="clear" w:color="auto" w:fill="auto"/>
            <w:vAlign w:val="center"/>
            <w:hideMark/>
          </w:tcPr>
          <w:p w14:paraId="3DABD41C" w14:textId="13F243F8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13</w:t>
            </w:r>
          </w:p>
        </w:tc>
        <w:tc>
          <w:tcPr>
            <w:tcW w:w="10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F51AF4" w14:textId="638244CE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17C1E1" w14:textId="04D62C5B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375BA44" w14:textId="19075B5F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77A157" w14:textId="6C9EEAC3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67549E5" w14:textId="6D2CA04B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A08E03" w14:textId="135816CE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674EF4B" w14:textId="1492B824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0CE0CC" w14:textId="643D8780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C18AFB3" w14:textId="165EA34C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194BB4" w14:textId="15BF270D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7A24E2" w14:textId="678107FB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E5F2E7" w14:textId="5D50B564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/11</w:t>
            </w:r>
          </w:p>
        </w:tc>
      </w:tr>
      <w:tr w:rsidR="00AF2F53" w:rsidRPr="00F73C8D" w14:paraId="078D6508" w14:textId="77777777" w:rsidTr="00AF2F53">
        <w:trPr>
          <w:trHeight w:val="270"/>
        </w:trPr>
        <w:tc>
          <w:tcPr>
            <w:tcW w:w="108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9A8B13E" w14:textId="513669AE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 xml:space="preserve">Selma </w:t>
            </w:r>
            <w:proofErr w:type="spellStart"/>
            <w:r w:rsidRPr="00DA56FA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Metintas</w:t>
            </w:r>
            <w:proofErr w:type="spellEnd"/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7A468C0" w14:textId="07C91570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10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9533D55" w14:textId="130C34FE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64A678" w14:textId="4809A7FC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53131A" w14:textId="466A09A2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108731" w14:textId="40E004C7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1F25DD" w14:textId="1E700456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DFC5891" w14:textId="5625F4ED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DE7EE0" w14:textId="60AECCC5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6B64D2A" w14:textId="6E4F8C9F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BB0C6A" w14:textId="38B2B41E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4D81546" w14:textId="41CDBAF0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0B5054F" w14:textId="0C7DE2AB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B996A3C" w14:textId="7C7FCC71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/11</w:t>
            </w:r>
          </w:p>
        </w:tc>
      </w:tr>
      <w:tr w:rsidR="00AF2F53" w:rsidRPr="00F73C8D" w14:paraId="49C65E99" w14:textId="77777777" w:rsidTr="00856887">
        <w:trPr>
          <w:trHeight w:val="270"/>
        </w:trPr>
        <w:tc>
          <w:tcPr>
            <w:tcW w:w="1088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6698BB1" w14:textId="097C9838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 xml:space="preserve">David S. </w:t>
            </w:r>
            <w:proofErr w:type="spellStart"/>
            <w:r w:rsidRPr="00DA56FA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Kordit</w:t>
            </w:r>
            <w:proofErr w:type="spellEnd"/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A20F073" w14:textId="6AEBF5B7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20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CB53BE0" w14:textId="6ADA6621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C6E0E2" w14:textId="556FFF04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AE1624" w14:textId="7341ECC9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0944D54" w14:textId="1DA8936C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46758DF" w14:textId="2887C321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BC9362F" w14:textId="1B078239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1307460" w14:textId="5BA1EBF3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ED75C5" w14:textId="219D9A4F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CBD9D0" w14:textId="3F288228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16FD2D7" w14:textId="36F17909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9F82027" w14:textId="378B3BF4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F64BC9" w14:textId="3555037F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/11</w:t>
            </w:r>
          </w:p>
        </w:tc>
      </w:tr>
      <w:tr w:rsidR="00AF2F53" w:rsidRPr="00F73C8D" w14:paraId="1ADE5AC4" w14:textId="77777777" w:rsidTr="00856887">
        <w:trPr>
          <w:trHeight w:val="270"/>
        </w:trPr>
        <w:tc>
          <w:tcPr>
            <w:tcW w:w="1088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vAlign w:val="center"/>
            <w:hideMark/>
          </w:tcPr>
          <w:p w14:paraId="5A27E1BB" w14:textId="685D6DBA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70C0"/>
                <w:kern w:val="0"/>
                <w:sz w:val="24"/>
                <w:szCs w:val="24"/>
                <w:lang w:bidi="ar"/>
              </w:rPr>
            </w:pPr>
            <w:proofErr w:type="spellStart"/>
            <w:r w:rsidRPr="00DA56FA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>Insung</w:t>
            </w:r>
            <w:proofErr w:type="spellEnd"/>
            <w:r w:rsidRPr="00DA56FA">
              <w:rPr>
                <w:rFonts w:ascii="Times New Roman" w:eastAsia="宋体" w:hAnsi="Times New Roman" w:cs="Times New Roman" w:hint="eastAsia"/>
                <w:color w:val="0070C0"/>
                <w:kern w:val="0"/>
                <w:sz w:val="24"/>
                <w:szCs w:val="24"/>
                <w:lang w:bidi="ar"/>
              </w:rPr>
              <w:t xml:space="preserve"> Kang</w:t>
            </w:r>
          </w:p>
        </w:tc>
        <w:tc>
          <w:tcPr>
            <w:tcW w:w="1089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vAlign w:val="center"/>
            <w:hideMark/>
          </w:tcPr>
          <w:p w14:paraId="470BAE15" w14:textId="480DD44F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023</w:t>
            </w:r>
          </w:p>
        </w:tc>
        <w:tc>
          <w:tcPr>
            <w:tcW w:w="1088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26222BBB" w14:textId="111A6980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07F45F15" w14:textId="73CAC95F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44F05A4E" w14:textId="14AEF0F5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8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53C54C95" w14:textId="47984400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5317DFB2" w14:textId="342E1E83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55ED9B43" w14:textId="2B544F7E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8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176A2CE3" w14:textId="5DAAC8F5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5F48C83F" w14:textId="34DF7382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0636F32E" w14:textId="06917A38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8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051BDA78" w14:textId="297BE419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1089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1898EE42" w14:textId="0C2DADBD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1089" w:type="dxa"/>
            <w:tcBorders>
              <w:top w:val="nil"/>
              <w:bottom w:val="single" w:sz="8" w:space="0" w:color="auto"/>
              <w:tr2bl w:val="nil"/>
            </w:tcBorders>
            <w:shd w:val="clear" w:color="auto" w:fill="auto"/>
            <w:noWrap/>
            <w:vAlign w:val="center"/>
            <w:hideMark/>
          </w:tcPr>
          <w:p w14:paraId="3DF92A73" w14:textId="11FAF6CC" w:rsidR="00751A71" w:rsidRPr="00F73C8D" w:rsidRDefault="00751A71" w:rsidP="00DA56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DA56FA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/11</w:t>
            </w:r>
          </w:p>
        </w:tc>
      </w:tr>
    </w:tbl>
    <w:p w14:paraId="3E02F426" w14:textId="4FBA85C2" w:rsidR="00FF00FC" w:rsidRPr="00AE1B6A" w:rsidRDefault="0072611F" w:rsidP="0072611F">
      <w:pPr>
        <w:jc w:val="left"/>
        <w:rPr>
          <w:rFonts w:ascii="Times New Roman" w:hAnsi="Times New Roman" w:cs="Times New Roman"/>
          <w:szCs w:val="21"/>
        </w:rPr>
      </w:pPr>
      <w:r w:rsidRPr="00AE1B6A">
        <w:rPr>
          <w:rFonts w:ascii="Times New Roman" w:hAnsi="Times New Roman" w:cs="Times New Roman"/>
          <w:szCs w:val="21"/>
        </w:rPr>
        <w:t>The above studies were cross-sectional and assessed using AHRQ scale</w:t>
      </w:r>
    </w:p>
    <w:sectPr w:rsidR="00FF00FC" w:rsidRPr="00AE1B6A">
      <w:pgSz w:w="16838" w:h="11906" w:orient="landscape"/>
      <w:pgMar w:top="1134" w:right="850" w:bottom="1134" w:left="85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F24431" w14:textId="77777777" w:rsidR="00A968B1" w:rsidRDefault="00A968B1" w:rsidP="000B23D0">
      <w:r>
        <w:separator/>
      </w:r>
    </w:p>
  </w:endnote>
  <w:endnote w:type="continuationSeparator" w:id="0">
    <w:p w14:paraId="291A520B" w14:textId="77777777" w:rsidR="00A968B1" w:rsidRDefault="00A968B1" w:rsidP="000B23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E86C39" w14:textId="77777777" w:rsidR="00A968B1" w:rsidRDefault="00A968B1" w:rsidP="000B23D0">
      <w:r>
        <w:separator/>
      </w:r>
    </w:p>
  </w:footnote>
  <w:footnote w:type="continuationSeparator" w:id="0">
    <w:p w14:paraId="08DEBBBD" w14:textId="77777777" w:rsidR="00A968B1" w:rsidRDefault="00A968B1" w:rsidP="000B23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Q0ZTU0YTMxZTBlNGJkYzZkNDgxMDdmNzM3OWNhMzgifQ=="/>
  </w:docVars>
  <w:rsids>
    <w:rsidRoot w:val="00FF00FC"/>
    <w:rsid w:val="00020B55"/>
    <w:rsid w:val="00064BBD"/>
    <w:rsid w:val="000B23D0"/>
    <w:rsid w:val="000E2846"/>
    <w:rsid w:val="000F3441"/>
    <w:rsid w:val="000F37B6"/>
    <w:rsid w:val="000F4019"/>
    <w:rsid w:val="00184E2F"/>
    <w:rsid w:val="001F3E0C"/>
    <w:rsid w:val="002801D7"/>
    <w:rsid w:val="00280F71"/>
    <w:rsid w:val="0028712C"/>
    <w:rsid w:val="00295FC0"/>
    <w:rsid w:val="002A6548"/>
    <w:rsid w:val="002C11B6"/>
    <w:rsid w:val="002E4465"/>
    <w:rsid w:val="00306297"/>
    <w:rsid w:val="003924D8"/>
    <w:rsid w:val="003B43F2"/>
    <w:rsid w:val="003E1984"/>
    <w:rsid w:val="003E62C9"/>
    <w:rsid w:val="00446058"/>
    <w:rsid w:val="004A54B1"/>
    <w:rsid w:val="004B0B6D"/>
    <w:rsid w:val="004B3F63"/>
    <w:rsid w:val="004B4BE6"/>
    <w:rsid w:val="004D3F5C"/>
    <w:rsid w:val="004F50BB"/>
    <w:rsid w:val="0055270E"/>
    <w:rsid w:val="005A4AC1"/>
    <w:rsid w:val="005D6E2B"/>
    <w:rsid w:val="005E4953"/>
    <w:rsid w:val="006A3FA3"/>
    <w:rsid w:val="006B4D53"/>
    <w:rsid w:val="006B58C2"/>
    <w:rsid w:val="006C068D"/>
    <w:rsid w:val="00701401"/>
    <w:rsid w:val="0070219E"/>
    <w:rsid w:val="00703693"/>
    <w:rsid w:val="007126FD"/>
    <w:rsid w:val="0072611F"/>
    <w:rsid w:val="00730B12"/>
    <w:rsid w:val="00751A71"/>
    <w:rsid w:val="00754E25"/>
    <w:rsid w:val="007856EC"/>
    <w:rsid w:val="007B3172"/>
    <w:rsid w:val="007D2FBA"/>
    <w:rsid w:val="00802EFA"/>
    <w:rsid w:val="008165CB"/>
    <w:rsid w:val="00845700"/>
    <w:rsid w:val="00846B25"/>
    <w:rsid w:val="00856887"/>
    <w:rsid w:val="008823B7"/>
    <w:rsid w:val="0089174B"/>
    <w:rsid w:val="008B67A4"/>
    <w:rsid w:val="008E207A"/>
    <w:rsid w:val="009731D9"/>
    <w:rsid w:val="009A5535"/>
    <w:rsid w:val="009B3CE9"/>
    <w:rsid w:val="009C1CE1"/>
    <w:rsid w:val="00A1715C"/>
    <w:rsid w:val="00A22BF6"/>
    <w:rsid w:val="00A26C0E"/>
    <w:rsid w:val="00A30B57"/>
    <w:rsid w:val="00A4760F"/>
    <w:rsid w:val="00A50503"/>
    <w:rsid w:val="00A5100A"/>
    <w:rsid w:val="00A57A73"/>
    <w:rsid w:val="00A7478E"/>
    <w:rsid w:val="00A968B1"/>
    <w:rsid w:val="00A9748E"/>
    <w:rsid w:val="00AE1B6A"/>
    <w:rsid w:val="00AF2F53"/>
    <w:rsid w:val="00AF56F3"/>
    <w:rsid w:val="00B272B7"/>
    <w:rsid w:val="00B42C01"/>
    <w:rsid w:val="00B66D80"/>
    <w:rsid w:val="00B71069"/>
    <w:rsid w:val="00B8558B"/>
    <w:rsid w:val="00BB0725"/>
    <w:rsid w:val="00C3052C"/>
    <w:rsid w:val="00C64EF1"/>
    <w:rsid w:val="00CC641C"/>
    <w:rsid w:val="00CE7CD3"/>
    <w:rsid w:val="00D11938"/>
    <w:rsid w:val="00D45599"/>
    <w:rsid w:val="00D85EA5"/>
    <w:rsid w:val="00DA56FA"/>
    <w:rsid w:val="00DE160D"/>
    <w:rsid w:val="00E516B8"/>
    <w:rsid w:val="00E82E50"/>
    <w:rsid w:val="00E95582"/>
    <w:rsid w:val="00EB1211"/>
    <w:rsid w:val="00EB5621"/>
    <w:rsid w:val="00EE6789"/>
    <w:rsid w:val="00F345BB"/>
    <w:rsid w:val="00F40AAC"/>
    <w:rsid w:val="00F60A76"/>
    <w:rsid w:val="00F646AD"/>
    <w:rsid w:val="00F73C8D"/>
    <w:rsid w:val="00FA3CBE"/>
    <w:rsid w:val="00FB108F"/>
    <w:rsid w:val="00FC6722"/>
    <w:rsid w:val="00FD7569"/>
    <w:rsid w:val="00FE3E43"/>
    <w:rsid w:val="00FF00FC"/>
    <w:rsid w:val="00FF5A67"/>
    <w:rsid w:val="07462F43"/>
    <w:rsid w:val="0DF86B47"/>
    <w:rsid w:val="4340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7C424"/>
  <w15:docId w15:val="{477E0582-ACE9-446C-B183-49515062A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0B23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0B23D0"/>
    <w:rPr>
      <w:kern w:val="2"/>
      <w:sz w:val="18"/>
      <w:szCs w:val="18"/>
    </w:rPr>
  </w:style>
  <w:style w:type="paragraph" w:styleId="a6">
    <w:name w:val="footer"/>
    <w:basedOn w:val="a"/>
    <w:link w:val="a7"/>
    <w:rsid w:val="000B23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0B23D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4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谷哥的傻妞</dc:creator>
  <cp:lastModifiedBy>汪洋 谷</cp:lastModifiedBy>
  <cp:revision>355</cp:revision>
  <dcterms:created xsi:type="dcterms:W3CDTF">2023-12-21T06:38:00Z</dcterms:created>
  <dcterms:modified xsi:type="dcterms:W3CDTF">2024-08-1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ZOTERO_PREF_1">
    <vt:lpwstr>1</vt:lpwstr>
  </property>
  <property fmtid="{D5CDD505-2E9C-101B-9397-08002B2CF9AE}" pid="4" name="ZOTERO_PREF_2">
    <vt:lpwstr>1</vt:lpwstr>
  </property>
  <property fmtid="{D5CDD505-2E9C-101B-9397-08002B2CF9AE}" pid="5" name="ICV">
    <vt:lpwstr>3C32DD2ABA9A452BAB0491806557FCE2_12</vt:lpwstr>
  </property>
</Properties>
</file>